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0AB" w:rsidRDefault="00D32629">
      <w:pPr>
        <w:rPr>
          <w:b/>
          <w:bCs/>
        </w:rPr>
      </w:pPr>
      <w:r w:rsidRPr="00D32629">
        <w:rPr>
          <w:b/>
          <w:bCs/>
        </w:rPr>
        <w:t>Table S</w:t>
      </w:r>
      <w:r w:rsidR="00322C15">
        <w:rPr>
          <w:b/>
          <w:bCs/>
        </w:rPr>
        <w:t>2</w:t>
      </w:r>
      <w:r w:rsidRPr="00D32629">
        <w:rPr>
          <w:b/>
          <w:bCs/>
        </w:rPr>
        <w:t xml:space="preserve">. </w:t>
      </w:r>
      <w:r>
        <w:rPr>
          <w:rFonts w:hint="eastAsia"/>
          <w:b/>
          <w:bCs/>
        </w:rPr>
        <w:t>S</w:t>
      </w:r>
      <w:r w:rsidRPr="00D32629">
        <w:rPr>
          <w:b/>
          <w:bCs/>
        </w:rPr>
        <w:t xml:space="preserve">ignificantly up- and down-regulated </w:t>
      </w:r>
      <w:r w:rsidRPr="00D32629">
        <w:rPr>
          <w:b/>
          <w:bCs/>
          <w:i/>
          <w:iCs/>
        </w:rPr>
        <w:t>Myxococcus</w:t>
      </w:r>
      <w:r w:rsidRPr="00D32629">
        <w:rPr>
          <w:b/>
          <w:bCs/>
        </w:rPr>
        <w:t xml:space="preserve"> genes in different recombinants*</w:t>
      </w:r>
    </w:p>
    <w:tbl>
      <w:tblPr>
        <w:tblW w:w="815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304"/>
        <w:gridCol w:w="870"/>
        <w:gridCol w:w="870"/>
        <w:gridCol w:w="906"/>
        <w:gridCol w:w="4208"/>
      </w:tblGrid>
      <w:tr w:rsidR="00D32629" w:rsidRPr="00D32629" w:rsidTr="00A459BB">
        <w:trPr>
          <w:trHeight w:val="159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2A57FD" w:rsidRPr="00D32629" w:rsidRDefault="00D32629" w:rsidP="00C14772">
            <w:pPr>
              <w:jc w:val="center"/>
            </w:pPr>
            <w:r w:rsidRPr="00D32629">
              <w:rPr>
                <w:b/>
                <w:bCs/>
              </w:rPr>
              <w:t>Gen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2A57FD" w:rsidRPr="00D32629" w:rsidRDefault="00D32629" w:rsidP="00C14772">
            <w:pPr>
              <w:jc w:val="center"/>
            </w:pPr>
            <w:r w:rsidRPr="00D32629">
              <w:rPr>
                <w:b/>
                <w:bCs/>
              </w:rPr>
              <w:t>ZE-5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2A57FD" w:rsidRPr="00D32629" w:rsidRDefault="00D32629" w:rsidP="00C14772">
            <w:pPr>
              <w:jc w:val="center"/>
            </w:pPr>
            <w:r w:rsidRPr="00D32629">
              <w:rPr>
                <w:b/>
                <w:bCs/>
              </w:rPr>
              <w:t>ZE-9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2A57FD" w:rsidRPr="00D32629" w:rsidRDefault="00D32629" w:rsidP="00C14772">
            <w:pPr>
              <w:jc w:val="center"/>
            </w:pPr>
            <w:r w:rsidRPr="00D32629">
              <w:rPr>
                <w:b/>
                <w:bCs/>
              </w:rPr>
              <w:t>ZE-14</w:t>
            </w:r>
          </w:p>
        </w:tc>
        <w:tc>
          <w:tcPr>
            <w:tcW w:w="4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2A57FD" w:rsidRPr="00D32629" w:rsidRDefault="00D32629" w:rsidP="00D32629">
            <w:r w:rsidRPr="00D32629">
              <w:rPr>
                <w:b/>
                <w:bCs/>
              </w:rPr>
              <w:t>Predicted Function</w:t>
            </w:r>
            <w:r w:rsidRPr="00D32629">
              <w:t xml:space="preserve"> </w:t>
            </w:r>
          </w:p>
        </w:tc>
      </w:tr>
      <w:tr w:rsidR="00D32629" w:rsidRPr="00D32629" w:rsidTr="00A459BB">
        <w:trPr>
          <w:trHeight w:val="159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2A57FD" w:rsidRPr="00D32629" w:rsidRDefault="00D32629" w:rsidP="00D32629">
            <w:r w:rsidRPr="00D32629">
              <w:t xml:space="preserve">MXAN_4366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2A57FD" w:rsidRPr="00D32629" w:rsidRDefault="00D32629" w:rsidP="00D32629">
            <w:r w:rsidRPr="00D32629">
              <w:rPr>
                <w:b/>
                <w:bCs/>
              </w:rPr>
              <w:t>up6.4</w:t>
            </w:r>
            <w:r w:rsidR="00EF723B">
              <w:rPr>
                <w:rFonts w:hint="eastAsia"/>
                <w:b/>
                <w:bCs/>
              </w:rPr>
              <w:t>*</w:t>
            </w:r>
            <w:r w:rsidRPr="00D32629"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32629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D32629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tcBorders>
              <w:top w:val="single" w:sz="4" w:space="0" w:color="auto"/>
            </w:tcBorders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2A57FD" w:rsidRPr="00D32629" w:rsidRDefault="00D32629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0807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6.2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4368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5.3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4525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4.4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non-ribosomal peptide synthase MxaA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7320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4.3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PheA/TfdB family FAD-binding monooxygenase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MXAN_4110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4.2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LysR family transcriptional regulator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1852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9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phage tail sheath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6104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8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MXAN_6484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6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ExbD/TolR family transport energizing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MXAN_0882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6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serine/threonine protein kinase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4369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5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5134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1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utS domain-containing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MXAN_1853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0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eme-binding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0876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2.6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group 2 family glycosyl transferase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5278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2.5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MXAN_0453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2.4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general stress protein 26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MXAN_0578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2.4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TonB family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MXAN_3650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2.3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permease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MXAN_3547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2.2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16S rRNA-processing protein RimM </w:t>
            </w:r>
          </w:p>
        </w:tc>
      </w:tr>
      <w:tr w:rsidR="00C14772" w:rsidRPr="00D32629" w:rsidTr="00A459BB">
        <w:trPr>
          <w:trHeight w:val="173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0648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4.7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MXAN_0681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4.7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ECF subfamily RNA polymerase sigma factor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2421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3.1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3174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3.1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6413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8.6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DNA-binding response regulator PhoP3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1576 </w:t>
            </w:r>
          </w:p>
        </w:tc>
        <w:tc>
          <w:tcPr>
            <w:tcW w:w="870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4.3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6.9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7.2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ajor facilitator family transporter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1093 </w:t>
            </w:r>
          </w:p>
        </w:tc>
        <w:tc>
          <w:tcPr>
            <w:tcW w:w="870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2.9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7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2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DNA-binding response regulator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7163 </w:t>
            </w:r>
          </w:p>
        </w:tc>
        <w:tc>
          <w:tcPr>
            <w:tcW w:w="870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4.1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6.5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6.9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bis(5'-nucleosyl)-tetraphosphatase, symmetrical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7372 </w:t>
            </w:r>
          </w:p>
        </w:tc>
        <w:tc>
          <w:tcPr>
            <w:tcW w:w="870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7.3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6.6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7.8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4372 </w:t>
            </w:r>
          </w:p>
        </w:tc>
        <w:tc>
          <w:tcPr>
            <w:tcW w:w="870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6.1</w:t>
            </w:r>
            <w:r w:rsidRPr="00D32629">
              <w:t xml:space="preserve"> </w:t>
            </w:r>
          </w:p>
        </w:tc>
        <w:tc>
          <w:tcPr>
            <w:tcW w:w="870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4.3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7.7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FFFF00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DNA-binding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5126 </w:t>
            </w:r>
          </w:p>
        </w:tc>
        <w:tc>
          <w:tcPr>
            <w:tcW w:w="870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rFonts w:hint="eastAsia"/>
                <w:b/>
                <w:bCs/>
              </w:rPr>
              <w:t xml:space="preserve">　</w:t>
            </w:r>
            <w:r>
              <w:rPr>
                <w:rFonts w:hint="eastAsia"/>
              </w:rPr>
              <w:t xml:space="preserve"> </w:t>
            </w:r>
            <w:r w:rsidR="006D5BBB"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4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4.2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5530 </w:t>
            </w:r>
          </w:p>
        </w:tc>
        <w:tc>
          <w:tcPr>
            <w:tcW w:w="870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2.9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0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3967 </w:t>
            </w:r>
          </w:p>
        </w:tc>
        <w:tc>
          <w:tcPr>
            <w:tcW w:w="870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2.5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2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4480 </w:t>
            </w:r>
          </w:p>
        </w:tc>
        <w:tc>
          <w:tcPr>
            <w:tcW w:w="870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2.1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3.0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DNA-binding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4324 </w:t>
            </w:r>
          </w:p>
        </w:tc>
        <w:tc>
          <w:tcPr>
            <w:tcW w:w="870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2.5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F2DDDC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2.3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0509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3.1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0259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1.7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response regulator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1511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1.7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0977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1.7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di-heme cytochrome-c peroxidase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0979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2.2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copper-translocating P-type ATPase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7463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4.0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ornithine cyclodeaminase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3382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3.3</w:t>
            </w:r>
            <w:r w:rsidRPr="00D32629">
              <w:t xml:space="preserve"> 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cation efflux family protein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lastRenderedPageBreak/>
              <w:t xml:space="preserve">MXAN_5125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up2.5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transcriptional regulator MrpC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2369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1.8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3'(2'),5'-bisphosphate nucleotidase </w:t>
            </w:r>
          </w:p>
        </w:tc>
      </w:tr>
      <w:tr w:rsidR="00C14772" w:rsidRPr="00D32629" w:rsidTr="00A459BB">
        <w:trPr>
          <w:trHeight w:val="159"/>
        </w:trPr>
        <w:tc>
          <w:tcPr>
            <w:tcW w:w="1304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MXAN_0200 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870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6D5BBB" w:rsidP="00C14772">
            <w:pPr>
              <w:jc w:val="center"/>
            </w:pPr>
            <w:r>
              <w:rPr>
                <w:rFonts w:hint="eastAsia"/>
              </w:rPr>
              <w:t>NS</w:t>
            </w:r>
          </w:p>
        </w:tc>
        <w:tc>
          <w:tcPr>
            <w:tcW w:w="906" w:type="dxa"/>
            <w:shd w:val="clear" w:color="auto" w:fill="auto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rPr>
                <w:b/>
                <w:bCs/>
              </w:rPr>
              <w:t>down2.6</w:t>
            </w:r>
            <w:r w:rsidRPr="00D32629">
              <w:t xml:space="preserve"> </w:t>
            </w:r>
          </w:p>
        </w:tc>
        <w:tc>
          <w:tcPr>
            <w:tcW w:w="4208" w:type="dxa"/>
            <w:shd w:val="clear" w:color="auto" w:fill="BFBFBF"/>
            <w:tcMar>
              <w:top w:w="12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C14772" w:rsidRPr="00D32629" w:rsidRDefault="00C14772" w:rsidP="00D32629">
            <w:r w:rsidRPr="00D32629">
              <w:t xml:space="preserve">hypothetical protein </w:t>
            </w:r>
          </w:p>
        </w:tc>
      </w:tr>
    </w:tbl>
    <w:p w:rsidR="00154389" w:rsidRPr="00983513" w:rsidRDefault="005F2539">
      <w:pPr>
        <w:rPr>
          <w:rFonts w:ascii="Times New Roman" w:hAnsi="Times New Roman" w:cs="Times New Roman"/>
        </w:rPr>
      </w:pPr>
      <w:r w:rsidRPr="00983513">
        <w:rPr>
          <w:rFonts w:ascii="Times New Roman" w:hAnsi="Times New Roman" w:cs="Times New Roman"/>
        </w:rPr>
        <w:t>*</w:t>
      </w:r>
      <w:r w:rsidR="00D32629" w:rsidRPr="00983513">
        <w:rPr>
          <w:rFonts w:ascii="Times New Roman" w:hAnsi="Times New Roman" w:cs="Times New Roman"/>
        </w:rPr>
        <w:t xml:space="preserve"> The up- or down-regulated genes were compared with DZ</w:t>
      </w:r>
      <w:r w:rsidR="00EF723B" w:rsidRPr="00983513">
        <w:rPr>
          <w:rFonts w:ascii="Times New Roman" w:hAnsi="Times New Roman" w:cs="Times New Roman"/>
        </w:rPr>
        <w:t>2</w:t>
      </w:r>
      <w:r w:rsidR="00D32629" w:rsidRPr="00983513">
        <w:rPr>
          <w:rFonts w:ascii="Times New Roman" w:hAnsi="Times New Roman" w:cs="Times New Roman"/>
        </w:rPr>
        <w:t>. The number, in Log (mutant/DZ2), with higher than 2 is considered to be those differentially expressed.</w:t>
      </w:r>
      <w:r w:rsidR="00C14772" w:rsidRPr="00983513">
        <w:rPr>
          <w:rFonts w:ascii="Times New Roman" w:hAnsi="Times New Roman" w:cs="Times New Roman"/>
        </w:rPr>
        <w:t xml:space="preserve"> </w:t>
      </w:r>
      <w:r w:rsidR="00983513" w:rsidRPr="00983513">
        <w:rPr>
          <w:rFonts w:ascii="Times New Roman" w:hAnsi="Times New Roman" w:cs="Times New Roman"/>
        </w:rPr>
        <w:t>“</w:t>
      </w:r>
      <w:r w:rsidR="00B1027E" w:rsidRPr="00983513">
        <w:rPr>
          <w:rFonts w:ascii="Times New Roman" w:hAnsi="Times New Roman" w:cs="Times New Roman"/>
          <w:szCs w:val="21"/>
        </w:rPr>
        <w:t>NS</w:t>
      </w:r>
      <w:r w:rsidR="00983513" w:rsidRPr="00983513">
        <w:rPr>
          <w:rFonts w:ascii="Times New Roman" w:hAnsi="Times New Roman" w:cs="Times New Roman"/>
          <w:szCs w:val="21"/>
        </w:rPr>
        <w:t>”</w:t>
      </w:r>
      <w:r w:rsidR="00B1027E" w:rsidRPr="00983513">
        <w:rPr>
          <w:rFonts w:ascii="Times New Roman" w:hAnsi="Times New Roman" w:cs="Times New Roman"/>
          <w:szCs w:val="21"/>
        </w:rPr>
        <w:t xml:space="preserve"> (no significant change) </w:t>
      </w:r>
      <w:r w:rsidR="00FC367C" w:rsidRPr="00983513">
        <w:rPr>
          <w:rFonts w:ascii="Times New Roman" w:hAnsi="Times New Roman" w:cs="Times New Roman"/>
        </w:rPr>
        <w:t>“</w:t>
      </w:r>
      <w:r w:rsidR="006D5BBB" w:rsidRPr="00983513">
        <w:rPr>
          <w:rFonts w:ascii="Times New Roman" w:hAnsi="Times New Roman" w:cs="Times New Roman"/>
        </w:rPr>
        <w:t>NS</w:t>
      </w:r>
      <w:r w:rsidR="00FC367C" w:rsidRPr="00983513">
        <w:rPr>
          <w:rFonts w:ascii="Times New Roman" w:hAnsi="Times New Roman" w:cs="Times New Roman"/>
        </w:rPr>
        <w:t>”</w:t>
      </w:r>
      <w:r w:rsidR="00B1027E" w:rsidRPr="00983513">
        <w:rPr>
          <w:rFonts w:ascii="Times New Roman" w:hAnsi="Times New Roman" w:cs="Times New Roman"/>
        </w:rPr>
        <w:t xml:space="preserve"> </w:t>
      </w:r>
      <w:r w:rsidR="00C14772" w:rsidRPr="00983513">
        <w:rPr>
          <w:rFonts w:ascii="Times New Roman" w:hAnsi="Times New Roman" w:cs="Times New Roman"/>
        </w:rPr>
        <w:t xml:space="preserve">refers </w:t>
      </w:r>
      <w:r w:rsidR="00FC367C" w:rsidRPr="00983513">
        <w:rPr>
          <w:rFonts w:ascii="Times New Roman" w:hAnsi="Times New Roman" w:cs="Times New Roman"/>
        </w:rPr>
        <w:t xml:space="preserve">to </w:t>
      </w:r>
      <w:r w:rsidR="00B1027E" w:rsidRPr="00983513">
        <w:rPr>
          <w:rFonts w:ascii="Times New Roman" w:hAnsi="Times New Roman" w:cs="Times New Roman"/>
          <w:szCs w:val="21"/>
        </w:rPr>
        <w:t>either the q value of the gene expression quantity is more than 0.05 or the log value is less than 1</w:t>
      </w:r>
      <w:r w:rsidR="00FC367C" w:rsidRPr="00983513">
        <w:rPr>
          <w:rFonts w:ascii="Times New Roman" w:hAnsi="Times New Roman" w:cs="Times New Roman"/>
        </w:rPr>
        <w:t>.</w:t>
      </w:r>
      <w:r w:rsidR="00B1027E" w:rsidRPr="00983513">
        <w:rPr>
          <w:rFonts w:ascii="Times New Roman" w:hAnsi="Times New Roman" w:cs="Times New Roman"/>
          <w:szCs w:val="21"/>
        </w:rPr>
        <w:t xml:space="preserve"> </w:t>
      </w:r>
    </w:p>
    <w:sectPr w:rsidR="00154389" w:rsidRPr="00983513" w:rsidSect="00302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3D03" w:rsidRDefault="00883D03" w:rsidP="00A459BB">
      <w:r>
        <w:separator/>
      </w:r>
    </w:p>
  </w:endnote>
  <w:endnote w:type="continuationSeparator" w:id="0">
    <w:p w:rsidR="00883D03" w:rsidRDefault="00883D03" w:rsidP="00A459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3D03" w:rsidRDefault="00883D03" w:rsidP="00A459BB">
      <w:r>
        <w:separator/>
      </w:r>
    </w:p>
  </w:footnote>
  <w:footnote w:type="continuationSeparator" w:id="0">
    <w:p w:rsidR="00883D03" w:rsidRDefault="00883D03" w:rsidP="00A459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4389"/>
    <w:rsid w:val="00026430"/>
    <w:rsid w:val="000F5BFC"/>
    <w:rsid w:val="00154389"/>
    <w:rsid w:val="001A5CBB"/>
    <w:rsid w:val="001E0F11"/>
    <w:rsid w:val="002A57FD"/>
    <w:rsid w:val="003020AB"/>
    <w:rsid w:val="00322C15"/>
    <w:rsid w:val="00375294"/>
    <w:rsid w:val="003F7612"/>
    <w:rsid w:val="004257E4"/>
    <w:rsid w:val="00561A52"/>
    <w:rsid w:val="005F2539"/>
    <w:rsid w:val="006D5BBB"/>
    <w:rsid w:val="007171D1"/>
    <w:rsid w:val="00776481"/>
    <w:rsid w:val="00883D03"/>
    <w:rsid w:val="00892B41"/>
    <w:rsid w:val="00983513"/>
    <w:rsid w:val="009D2637"/>
    <w:rsid w:val="009E007C"/>
    <w:rsid w:val="00A251D0"/>
    <w:rsid w:val="00A459BB"/>
    <w:rsid w:val="00B1027E"/>
    <w:rsid w:val="00B625EE"/>
    <w:rsid w:val="00C14772"/>
    <w:rsid w:val="00C175AD"/>
    <w:rsid w:val="00C935AE"/>
    <w:rsid w:val="00D32629"/>
    <w:rsid w:val="00E37163"/>
    <w:rsid w:val="00ED2C07"/>
    <w:rsid w:val="00EF723B"/>
    <w:rsid w:val="00FC367C"/>
    <w:rsid w:val="00FD3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0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62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A45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459B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45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459B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7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7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1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0011021</cp:lastModifiedBy>
  <cp:revision>4</cp:revision>
  <dcterms:created xsi:type="dcterms:W3CDTF">2015-07-03T07:26:00Z</dcterms:created>
  <dcterms:modified xsi:type="dcterms:W3CDTF">2015-07-11T01:37:00Z</dcterms:modified>
</cp:coreProperties>
</file>